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443" w:rsidRDefault="003D095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6</w:t>
      </w:r>
      <w:r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bookmarkEnd w:id="0"/>
      <w:r w:rsidR="00877AC4">
        <w:rPr>
          <w:rFonts w:ascii="Times New Roman" w:hAnsi="Times New Roman" w:cs="Times New Roman"/>
          <w:b/>
          <w:lang w:val="en-US"/>
        </w:rPr>
        <w:t>Fig. </w:t>
      </w:r>
      <w:r w:rsidR="003F6E39" w:rsidRPr="003F6E39">
        <w:rPr>
          <w:rFonts w:ascii="Times New Roman" w:hAnsi="Times New Roman" w:cs="Times New Roman"/>
          <w:lang w:val="en-US"/>
        </w:rPr>
        <w:t xml:space="preserve"> R</w:t>
      </w:r>
      <w:r w:rsidR="00B44056">
        <w:rPr>
          <w:rFonts w:ascii="Times New Roman" w:hAnsi="Times New Roman" w:cs="Times New Roman"/>
          <w:lang w:val="en-US"/>
        </w:rPr>
        <w:t>esults of Principle Coordinate A</w:t>
      </w:r>
      <w:r w:rsidR="003F6E39" w:rsidRPr="003F6E39">
        <w:rPr>
          <w:rFonts w:ascii="Times New Roman" w:hAnsi="Times New Roman" w:cs="Times New Roman"/>
          <w:lang w:val="en-US"/>
        </w:rPr>
        <w:t xml:space="preserve">nalyses </w:t>
      </w:r>
      <w:r w:rsidR="003F6E39" w:rsidRPr="003F6E39">
        <w:rPr>
          <w:rFonts w:ascii="Times New Roman" w:hAnsi="Times New Roman" w:cs="Times New Roman"/>
          <w:lang w:val="en-US"/>
        </w:rPr>
        <w:fldChar w:fldCharType="begin"/>
      </w:r>
      <w:r w:rsidR="00757E7E">
        <w:rPr>
          <w:rFonts w:ascii="Times New Roman" w:hAnsi="Times New Roman" w:cs="Times New Roman"/>
          <w:lang w:val="en-US"/>
        </w:rPr>
        <w:instrText xml:space="preserve"> ADDIN EN.CITE &lt;EndNote&gt;&lt;Cite&gt;&lt;Author&gt;Peakall&lt;/Author&gt;&lt;Year&gt;2006&lt;/Year&gt;&lt;RecNum&gt;490&lt;/RecNum&gt;&lt;DisplayText&gt;(1)&lt;/DisplayText&gt;&lt;record&gt;&lt;rec-number&gt;490&lt;/rec-number&gt;&lt;foreign-keys&gt;&lt;key app="EN" db-id="ex2p09xxj05azwe0v22x0fxyseev9a090et9"&gt;490&lt;/key&gt;&lt;/foreign-keys&gt;&lt;ref-type name="Journal Article"&gt;17&lt;/ref-type&gt;&lt;contributors&gt;&lt;authors&gt;&lt;author&gt;Peakall, R. O. D.&lt;/author&gt;&lt;author&gt;Smouse, Peter E.&lt;/author&gt;&lt;/authors&gt;&lt;/contributors&gt;&lt;titles&gt;&lt;title&gt;GENEALEX 6: genetic analysis in Excel. Population genetic software for teaching and research&lt;/title&gt;&lt;secondary-title&gt;Molecular Ecology Notes&lt;/secondary-title&gt;&lt;/titles&gt;&lt;periodical&gt;&lt;full-title&gt;Molecular ecology notes&lt;/full-title&gt;&lt;/periodical&gt;&lt;pages&gt;288-295&lt;/pages&gt;&lt;volume&gt;6&lt;/volume&gt;&lt;number&gt;1&lt;/number&gt;&lt;keywords&gt;&lt;keyword&gt;amova&lt;/keyword&gt;&lt;keyword&gt;population genetic analysis&lt;/keyword&gt;&lt;keyword&gt;software&lt;/keyword&gt;&lt;keyword&gt;spatial autocorrelation&lt;/keyword&gt;&lt;keyword&gt;teaching&lt;/keyword&gt;&lt;keyword&gt;twogener&lt;/keyword&gt;&lt;/keywords&gt;&lt;dates&gt;&lt;year&gt;2006&lt;/year&gt;&lt;/dates&gt;&lt;publisher&gt;Blackwell Science Ltd&lt;/publisher&gt;&lt;urls&gt;&lt;related-urls&gt;&lt;url&gt;http://dx.doi.org/10.1111/j.1471-8286.2005.01155.x &lt;/url&gt;&lt;/related-urls&gt;&lt;/urls&gt;&lt;/record&gt;&lt;/Cite&gt;&lt;/EndNote&gt;</w:instrText>
      </w:r>
      <w:r w:rsidR="003F6E39" w:rsidRPr="003F6E39">
        <w:rPr>
          <w:rFonts w:ascii="Times New Roman" w:hAnsi="Times New Roman" w:cs="Times New Roman"/>
          <w:lang w:val="en-US"/>
        </w:rPr>
        <w:fldChar w:fldCharType="separate"/>
      </w:r>
      <w:r w:rsidR="00757E7E">
        <w:rPr>
          <w:rFonts w:ascii="Times New Roman" w:hAnsi="Times New Roman" w:cs="Times New Roman"/>
          <w:noProof/>
          <w:lang w:val="en-US"/>
        </w:rPr>
        <w:t>(</w:t>
      </w:r>
      <w:hyperlink w:anchor="_ENREF_1" w:tooltip="Peakall, 2006 #490" w:history="1">
        <w:r w:rsidR="00757E7E">
          <w:rPr>
            <w:rFonts w:ascii="Times New Roman" w:hAnsi="Times New Roman" w:cs="Times New Roman"/>
            <w:noProof/>
            <w:lang w:val="en-US"/>
          </w:rPr>
          <w:t>1</w:t>
        </w:r>
      </w:hyperlink>
      <w:r w:rsidR="00757E7E">
        <w:rPr>
          <w:rFonts w:ascii="Times New Roman" w:hAnsi="Times New Roman" w:cs="Times New Roman"/>
          <w:noProof/>
          <w:lang w:val="en-US"/>
        </w:rPr>
        <w:t>)</w:t>
      </w:r>
      <w:r w:rsidR="003F6E39" w:rsidRPr="003F6E39">
        <w:rPr>
          <w:rFonts w:ascii="Times New Roman" w:hAnsi="Times New Roman" w:cs="Times New Roman"/>
          <w:lang w:val="en-US"/>
        </w:rPr>
        <w:fldChar w:fldCharType="end"/>
      </w:r>
      <w:r w:rsidR="003F6E39" w:rsidRPr="003F6E39">
        <w:rPr>
          <w:rFonts w:ascii="Times New Roman" w:hAnsi="Times New Roman" w:cs="Times New Roman"/>
          <w:lang w:val="en-US"/>
        </w:rPr>
        <w:t xml:space="preserve"> </w:t>
      </w:r>
      <w:r w:rsidR="00CE6809">
        <w:rPr>
          <w:rFonts w:ascii="Times New Roman" w:hAnsi="Times New Roman" w:cs="Times New Roman"/>
          <w:lang w:val="en-US"/>
        </w:rPr>
        <w:t>before (a</w:t>
      </w:r>
      <w:r w:rsidR="006F11BC">
        <w:rPr>
          <w:rFonts w:ascii="Times New Roman" w:hAnsi="Times New Roman" w:cs="Times New Roman"/>
          <w:lang w:val="en-US"/>
        </w:rPr>
        <w:t>) and after (</w:t>
      </w:r>
      <w:r w:rsidR="00CE6809">
        <w:rPr>
          <w:rFonts w:ascii="Times New Roman" w:hAnsi="Times New Roman" w:cs="Times New Roman"/>
          <w:lang w:val="en-US"/>
        </w:rPr>
        <w:t>b</w:t>
      </w:r>
      <w:r w:rsidR="006F11BC">
        <w:rPr>
          <w:rFonts w:ascii="Times New Roman" w:hAnsi="Times New Roman" w:cs="Times New Roman"/>
          <w:lang w:val="en-US"/>
        </w:rPr>
        <w:t>) systematic translocation removal.</w:t>
      </w:r>
    </w:p>
    <w:p w:rsidR="00A07443" w:rsidRDefault="00A07443">
      <w:pPr>
        <w:rPr>
          <w:rFonts w:ascii="Times New Roman" w:hAnsi="Times New Roman" w:cs="Times New Roman"/>
          <w:lang w:val="en-US"/>
        </w:rPr>
      </w:pPr>
    </w:p>
    <w:p w:rsidR="00A07443" w:rsidRDefault="00A07443">
      <w:pPr>
        <w:rPr>
          <w:rFonts w:ascii="Times New Roman" w:hAnsi="Times New Roman" w:cs="Times New Roman"/>
          <w:lang w:val="en-US"/>
        </w:rPr>
      </w:pPr>
      <w:r>
        <w:rPr>
          <w:noProof/>
          <w:lang w:eastAsia="fr-FR"/>
        </w:rPr>
        <w:drawing>
          <wp:inline distT="0" distB="0" distL="0" distR="0" wp14:anchorId="731955D9" wp14:editId="2DFF648A">
            <wp:extent cx="5760720" cy="3236518"/>
            <wp:effectExtent l="0" t="0" r="11430" b="2540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3F6E39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0C3FB7DF" wp14:editId="037DA495">
            <wp:extent cx="5760720" cy="3708400"/>
            <wp:effectExtent l="0" t="0" r="11430" b="635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1984"/>
        <w:gridCol w:w="284"/>
        <w:gridCol w:w="1843"/>
        <w:gridCol w:w="288"/>
        <w:gridCol w:w="1980"/>
        <w:gridCol w:w="288"/>
        <w:gridCol w:w="2116"/>
      </w:tblGrid>
      <w:tr w:rsidR="003F6E39" w:rsidRPr="003F6E39" w:rsidTr="003F6E39">
        <w:tc>
          <w:tcPr>
            <w:tcW w:w="279" w:type="dxa"/>
            <w:shd w:val="clear" w:color="auto" w:fill="FFFF00"/>
          </w:tcPr>
          <w:p w:rsidR="003F6E39" w:rsidRPr="003F6E39" w:rsidRDefault="00A07443" w:rsidP="003F6E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br w:type="page"/>
            </w:r>
          </w:p>
        </w:tc>
        <w:tc>
          <w:tcPr>
            <w:tcW w:w="1984" w:type="dxa"/>
          </w:tcPr>
          <w:p w:rsidR="003F6E39" w:rsidRPr="003F6E39" w:rsidRDefault="003F6E39" w:rsidP="003F6E39">
            <w:pPr>
              <w:rPr>
                <w:rFonts w:ascii="Times New Roman" w:hAnsi="Times New Roman" w:cs="Times New Roman"/>
              </w:rPr>
            </w:pPr>
            <w:r w:rsidRPr="003F6E39">
              <w:rPr>
                <w:rFonts w:ascii="Times New Roman" w:hAnsi="Times New Roman" w:cs="Times New Roman"/>
              </w:rPr>
              <w:t>Structure cluster 1</w:t>
            </w:r>
          </w:p>
        </w:tc>
        <w:tc>
          <w:tcPr>
            <w:tcW w:w="284" w:type="dxa"/>
            <w:shd w:val="clear" w:color="auto" w:fill="FF0000"/>
          </w:tcPr>
          <w:p w:rsidR="003F6E39" w:rsidRPr="003F6E39" w:rsidRDefault="003F6E39" w:rsidP="003F6E39">
            <w:pPr>
              <w:rPr>
                <w:rFonts w:ascii="Times New Roman" w:hAnsi="Times New Roman" w:cs="Times New Roman"/>
                <w:highlight w:val="red"/>
              </w:rPr>
            </w:pPr>
          </w:p>
        </w:tc>
        <w:tc>
          <w:tcPr>
            <w:tcW w:w="1843" w:type="dxa"/>
          </w:tcPr>
          <w:p w:rsidR="003F6E39" w:rsidRPr="003F6E39" w:rsidRDefault="003F6E39" w:rsidP="003F6E39">
            <w:pPr>
              <w:rPr>
                <w:rFonts w:ascii="Times New Roman" w:hAnsi="Times New Roman" w:cs="Times New Roman"/>
              </w:rPr>
            </w:pPr>
            <w:r w:rsidRPr="003F6E39">
              <w:rPr>
                <w:rFonts w:ascii="Times New Roman" w:hAnsi="Times New Roman" w:cs="Times New Roman"/>
              </w:rPr>
              <w:t>Structure cluster 3</w:t>
            </w:r>
          </w:p>
        </w:tc>
        <w:tc>
          <w:tcPr>
            <w:tcW w:w="288" w:type="dxa"/>
            <w:shd w:val="clear" w:color="auto" w:fill="00B0F0"/>
          </w:tcPr>
          <w:p w:rsidR="003F6E39" w:rsidRPr="003F6E39" w:rsidRDefault="003F6E39" w:rsidP="003F6E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3F6E39" w:rsidRPr="003F6E39" w:rsidRDefault="003F6E39" w:rsidP="003F6E39">
            <w:pPr>
              <w:rPr>
                <w:rFonts w:ascii="Times New Roman" w:hAnsi="Times New Roman" w:cs="Times New Roman"/>
              </w:rPr>
            </w:pPr>
            <w:r w:rsidRPr="003F6E39">
              <w:rPr>
                <w:rFonts w:ascii="Times New Roman" w:hAnsi="Times New Roman" w:cs="Times New Roman"/>
              </w:rPr>
              <w:t>Structure cluster 5</w:t>
            </w:r>
          </w:p>
        </w:tc>
        <w:tc>
          <w:tcPr>
            <w:tcW w:w="288" w:type="dxa"/>
            <w:shd w:val="clear" w:color="auto" w:fill="00B050"/>
          </w:tcPr>
          <w:p w:rsidR="003F6E39" w:rsidRPr="003F6E39" w:rsidRDefault="003F6E39" w:rsidP="003F6E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:rsidR="003F6E39" w:rsidRPr="003F6E39" w:rsidRDefault="003F6E39" w:rsidP="003F6E39">
            <w:pPr>
              <w:rPr>
                <w:rFonts w:ascii="Times New Roman" w:hAnsi="Times New Roman" w:cs="Times New Roman"/>
              </w:rPr>
            </w:pPr>
            <w:r w:rsidRPr="003F6E39">
              <w:rPr>
                <w:rFonts w:ascii="Times New Roman" w:hAnsi="Times New Roman" w:cs="Times New Roman"/>
              </w:rPr>
              <w:t>Structure cluster 7</w:t>
            </w:r>
          </w:p>
        </w:tc>
      </w:tr>
      <w:tr w:rsidR="003F6E39" w:rsidRPr="003F6E39" w:rsidTr="003F6E39">
        <w:tc>
          <w:tcPr>
            <w:tcW w:w="279" w:type="dxa"/>
          </w:tcPr>
          <w:p w:rsidR="003F6E39" w:rsidRPr="003F6E39" w:rsidRDefault="003F6E39" w:rsidP="003F6E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3F6E39" w:rsidRPr="003F6E39" w:rsidRDefault="003F6E39" w:rsidP="003F6E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3F6E39" w:rsidRPr="003F6E39" w:rsidRDefault="003F6E39" w:rsidP="003F6E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F6E39" w:rsidRPr="003F6E39" w:rsidRDefault="003F6E39" w:rsidP="003F6E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" w:type="dxa"/>
          </w:tcPr>
          <w:p w:rsidR="003F6E39" w:rsidRPr="003F6E39" w:rsidRDefault="003F6E39" w:rsidP="003F6E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3F6E39" w:rsidRPr="003F6E39" w:rsidRDefault="003F6E39" w:rsidP="003F6E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" w:type="dxa"/>
          </w:tcPr>
          <w:p w:rsidR="003F6E39" w:rsidRPr="003F6E39" w:rsidRDefault="003F6E39" w:rsidP="003F6E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:rsidR="003F6E39" w:rsidRPr="003F6E39" w:rsidRDefault="003F6E39" w:rsidP="003F6E39">
            <w:pPr>
              <w:rPr>
                <w:rFonts w:ascii="Times New Roman" w:hAnsi="Times New Roman" w:cs="Times New Roman"/>
              </w:rPr>
            </w:pPr>
          </w:p>
        </w:tc>
      </w:tr>
      <w:tr w:rsidR="003F6E39" w:rsidRPr="003F6E39" w:rsidTr="003F6E39">
        <w:tc>
          <w:tcPr>
            <w:tcW w:w="279" w:type="dxa"/>
            <w:shd w:val="clear" w:color="auto" w:fill="FFC000"/>
          </w:tcPr>
          <w:p w:rsidR="003F6E39" w:rsidRPr="003F6E39" w:rsidRDefault="003F6E39" w:rsidP="003F6E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3F6E39" w:rsidRPr="003F6E39" w:rsidRDefault="003F6E39" w:rsidP="003F6E39">
            <w:pPr>
              <w:rPr>
                <w:rFonts w:ascii="Times New Roman" w:hAnsi="Times New Roman" w:cs="Times New Roman"/>
              </w:rPr>
            </w:pPr>
            <w:r w:rsidRPr="003F6E39">
              <w:rPr>
                <w:rFonts w:ascii="Times New Roman" w:hAnsi="Times New Roman" w:cs="Times New Roman"/>
              </w:rPr>
              <w:t>Structure cluster 2</w:t>
            </w:r>
          </w:p>
        </w:tc>
        <w:tc>
          <w:tcPr>
            <w:tcW w:w="284" w:type="dxa"/>
            <w:shd w:val="clear" w:color="auto" w:fill="C00000"/>
          </w:tcPr>
          <w:p w:rsidR="003F6E39" w:rsidRPr="003F6E39" w:rsidRDefault="003F6E39" w:rsidP="003F6E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3F6E39" w:rsidRPr="003F6E39" w:rsidRDefault="003F6E39" w:rsidP="003F6E39">
            <w:pPr>
              <w:rPr>
                <w:rFonts w:ascii="Times New Roman" w:hAnsi="Times New Roman" w:cs="Times New Roman"/>
              </w:rPr>
            </w:pPr>
            <w:r w:rsidRPr="003F6E39">
              <w:rPr>
                <w:rFonts w:ascii="Times New Roman" w:hAnsi="Times New Roman" w:cs="Times New Roman"/>
              </w:rPr>
              <w:t>Structure cluster 4</w:t>
            </w:r>
          </w:p>
        </w:tc>
        <w:tc>
          <w:tcPr>
            <w:tcW w:w="288" w:type="dxa"/>
            <w:shd w:val="clear" w:color="auto" w:fill="002060"/>
          </w:tcPr>
          <w:p w:rsidR="003F6E39" w:rsidRPr="003F6E39" w:rsidRDefault="003F6E39" w:rsidP="003F6E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3F6E39" w:rsidRPr="003F6E39" w:rsidRDefault="003F6E39" w:rsidP="003F6E39">
            <w:pPr>
              <w:rPr>
                <w:rFonts w:ascii="Times New Roman" w:hAnsi="Times New Roman" w:cs="Times New Roman"/>
              </w:rPr>
            </w:pPr>
            <w:r w:rsidRPr="003F6E39">
              <w:rPr>
                <w:rFonts w:ascii="Times New Roman" w:hAnsi="Times New Roman" w:cs="Times New Roman"/>
              </w:rPr>
              <w:t>Structure cluster 6</w:t>
            </w:r>
          </w:p>
        </w:tc>
        <w:tc>
          <w:tcPr>
            <w:tcW w:w="288" w:type="dxa"/>
          </w:tcPr>
          <w:p w:rsidR="003F6E39" w:rsidRPr="003F6E39" w:rsidRDefault="003F6E39" w:rsidP="003F6E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:rsidR="003F6E39" w:rsidRPr="003F6E39" w:rsidRDefault="003F6E39" w:rsidP="003F6E39">
            <w:pPr>
              <w:rPr>
                <w:rFonts w:ascii="Times New Roman" w:hAnsi="Times New Roman" w:cs="Times New Roman"/>
              </w:rPr>
            </w:pPr>
          </w:p>
        </w:tc>
      </w:tr>
    </w:tbl>
    <w:p w:rsidR="00A07443" w:rsidRDefault="00A07443">
      <w:pPr>
        <w:rPr>
          <w:rFonts w:ascii="Times New Roman" w:hAnsi="Times New Roman" w:cs="Times New Roman"/>
        </w:rPr>
      </w:pPr>
    </w:p>
    <w:p w:rsidR="00A07443" w:rsidRDefault="00A074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8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8"/>
        <w:gridCol w:w="1046"/>
        <w:gridCol w:w="1046"/>
        <w:gridCol w:w="1080"/>
        <w:gridCol w:w="1080"/>
        <w:gridCol w:w="1080"/>
        <w:gridCol w:w="1080"/>
      </w:tblGrid>
      <w:tr w:rsidR="006F11BC" w:rsidRPr="003D0952" w:rsidTr="006F11BC">
        <w:trPr>
          <w:trHeight w:val="255"/>
        </w:trPr>
        <w:tc>
          <w:tcPr>
            <w:tcW w:w="4040" w:type="dxa"/>
            <w:gridSpan w:val="3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lastRenderedPageBreak/>
              <w:t>Eigen Values by Axis and Sample Eigen Vecto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before translocation remova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xis No.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EigenValue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7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4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7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1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2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4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7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3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7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4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1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5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4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0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5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7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4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29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3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6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3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9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8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0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2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8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8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0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2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0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3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7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3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3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3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2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8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2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1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3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2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8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2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2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3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2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3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28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5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39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5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8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8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5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0</w:t>
            </w:r>
          </w:p>
        </w:tc>
      </w:tr>
      <w:tr w:rsidR="006F11BC" w:rsidRPr="006F11BC" w:rsidTr="006F11BC">
        <w:trPr>
          <w:trHeight w:val="255"/>
        </w:trPr>
        <w:tc>
          <w:tcPr>
            <w:tcW w:w="1948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F11BC" w:rsidRPr="006F11BC" w:rsidRDefault="006F11BC" w:rsidP="006F1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11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.004</w:t>
            </w:r>
          </w:p>
        </w:tc>
      </w:tr>
    </w:tbl>
    <w:p w:rsidR="006F11BC" w:rsidRDefault="006F11BC">
      <w:pPr>
        <w:rPr>
          <w:rFonts w:ascii="Times New Roman" w:hAnsi="Times New Roman" w:cs="Times New Roman"/>
        </w:rPr>
      </w:pPr>
    </w:p>
    <w:p w:rsidR="006F11BC" w:rsidRDefault="006F11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F6E39" w:rsidRPr="003F6E39" w:rsidRDefault="003F6E39">
      <w:pPr>
        <w:rPr>
          <w:rFonts w:ascii="Times New Roman" w:hAnsi="Times New Roman" w:cs="Times New Roman"/>
        </w:rPr>
      </w:pPr>
    </w:p>
    <w:tbl>
      <w:tblPr>
        <w:tblW w:w="84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3"/>
        <w:gridCol w:w="1037"/>
        <w:gridCol w:w="1037"/>
        <w:gridCol w:w="1096"/>
        <w:gridCol w:w="1096"/>
        <w:gridCol w:w="1096"/>
        <w:gridCol w:w="1096"/>
      </w:tblGrid>
      <w:tr w:rsidR="003F6E39" w:rsidRPr="003D0952" w:rsidTr="003F6E39">
        <w:trPr>
          <w:trHeight w:val="255"/>
        </w:trPr>
        <w:tc>
          <w:tcPr>
            <w:tcW w:w="4057" w:type="dxa"/>
            <w:gridSpan w:val="3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Eigen Values by Axis and Sample Eigen Vectors</w:t>
            </w:r>
            <w:r w:rsidR="006F11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after translocation removal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xis No.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6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igenValue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8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8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4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5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7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3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2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4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3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7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5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2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3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4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8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3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4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3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28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8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5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2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3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5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3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3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2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2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3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1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7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2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8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5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4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1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5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1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29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2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5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28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6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6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2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3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8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3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2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2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4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0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50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4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3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1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7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3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3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8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6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4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6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4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4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6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4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8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4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5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3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1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5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3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2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20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3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1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1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3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7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27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8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5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2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5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9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4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8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5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6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5</w:t>
            </w:r>
          </w:p>
        </w:tc>
      </w:tr>
      <w:tr w:rsidR="003F6E39" w:rsidRPr="003F6E39" w:rsidTr="003F6E39">
        <w:trPr>
          <w:trHeight w:val="255"/>
        </w:trPr>
        <w:tc>
          <w:tcPr>
            <w:tcW w:w="1983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8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5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3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0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4</w:t>
            </w: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3F6E39" w:rsidRPr="003F6E39" w:rsidRDefault="003F6E39" w:rsidP="003F6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F6E3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4</w:t>
            </w:r>
          </w:p>
        </w:tc>
      </w:tr>
    </w:tbl>
    <w:p w:rsidR="003F6E39" w:rsidRPr="003F6E39" w:rsidRDefault="003F6E39">
      <w:pPr>
        <w:rPr>
          <w:rFonts w:ascii="Times New Roman" w:hAnsi="Times New Roman" w:cs="Times New Roman"/>
        </w:rPr>
      </w:pPr>
    </w:p>
    <w:p w:rsidR="003F6E39" w:rsidRPr="003F6E39" w:rsidRDefault="003F6E39">
      <w:pPr>
        <w:rPr>
          <w:rFonts w:ascii="Times New Roman" w:hAnsi="Times New Roman" w:cs="Times New Roman"/>
          <w:b/>
        </w:rPr>
      </w:pPr>
      <w:r w:rsidRPr="003F6E39">
        <w:rPr>
          <w:rFonts w:ascii="Times New Roman" w:hAnsi="Times New Roman" w:cs="Times New Roman"/>
          <w:b/>
        </w:rPr>
        <w:t>Reference</w:t>
      </w:r>
    </w:p>
    <w:p w:rsidR="00757E7E" w:rsidRPr="00757E7E" w:rsidRDefault="003F6E39" w:rsidP="00757E7E">
      <w:pPr>
        <w:spacing w:line="240" w:lineRule="auto"/>
        <w:ind w:left="720" w:hanging="720"/>
        <w:rPr>
          <w:rFonts w:ascii="Calibri" w:hAnsi="Calibri" w:cs="Times New Roman"/>
          <w:noProof/>
          <w:lang w:val="en-US"/>
        </w:rPr>
      </w:pPr>
      <w:r w:rsidRPr="003F6E39">
        <w:rPr>
          <w:rFonts w:ascii="Times New Roman" w:hAnsi="Times New Roman" w:cs="Times New Roman"/>
        </w:rPr>
        <w:fldChar w:fldCharType="begin"/>
      </w:r>
      <w:r w:rsidRPr="00A07443">
        <w:rPr>
          <w:rFonts w:ascii="Times New Roman" w:hAnsi="Times New Roman" w:cs="Times New Roman"/>
          <w:lang w:val="en-US"/>
        </w:rPr>
        <w:instrText xml:space="preserve"> ADDIN EN.REFLIST </w:instrText>
      </w:r>
      <w:r w:rsidRPr="003F6E39">
        <w:rPr>
          <w:rFonts w:ascii="Times New Roman" w:hAnsi="Times New Roman" w:cs="Times New Roman"/>
        </w:rPr>
        <w:fldChar w:fldCharType="separate"/>
      </w:r>
      <w:bookmarkStart w:id="1" w:name="_ENREF_1"/>
      <w:r w:rsidR="00757E7E" w:rsidRPr="00757E7E">
        <w:rPr>
          <w:rFonts w:ascii="Calibri" w:hAnsi="Calibri" w:cs="Times New Roman"/>
          <w:noProof/>
          <w:lang w:val="en-US"/>
        </w:rPr>
        <w:t>1.</w:t>
      </w:r>
      <w:r w:rsidR="00757E7E" w:rsidRPr="00757E7E">
        <w:rPr>
          <w:rFonts w:ascii="Calibri" w:hAnsi="Calibri" w:cs="Times New Roman"/>
          <w:noProof/>
          <w:lang w:val="en-US"/>
        </w:rPr>
        <w:tab/>
        <w:t>Peakall ROD, Smouse PE. GENEALEX 6: genetic analysis in Excel. Population genetic software for teaching and research. Molecular Ecology Notes. 2006;6(1):288-95.</w:t>
      </w:r>
      <w:bookmarkEnd w:id="1"/>
    </w:p>
    <w:p w:rsidR="00757E7E" w:rsidRDefault="00757E7E" w:rsidP="00757E7E">
      <w:pPr>
        <w:spacing w:line="240" w:lineRule="auto"/>
        <w:rPr>
          <w:rFonts w:ascii="Calibri" w:hAnsi="Calibri" w:cs="Times New Roman"/>
          <w:noProof/>
          <w:lang w:val="en-US"/>
        </w:rPr>
      </w:pPr>
    </w:p>
    <w:p w:rsidR="000C0C76" w:rsidRPr="003F6E39" w:rsidRDefault="003F6E39">
      <w:pPr>
        <w:rPr>
          <w:rFonts w:ascii="Times New Roman" w:hAnsi="Times New Roman" w:cs="Times New Roman"/>
        </w:rPr>
      </w:pPr>
      <w:r w:rsidRPr="003F6E39">
        <w:rPr>
          <w:rFonts w:ascii="Times New Roman" w:hAnsi="Times New Roman" w:cs="Times New Roman"/>
        </w:rPr>
        <w:lastRenderedPageBreak/>
        <w:fldChar w:fldCharType="end"/>
      </w:r>
    </w:p>
    <w:sectPr w:rsidR="000C0C76" w:rsidRPr="003F6E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x2p09xxj05azwe0v22x0fxyseev9a090et9&quot;&gt;Treepeace&lt;record-ids&gt;&lt;item&gt;490&lt;/item&gt;&lt;/record-ids&gt;&lt;/item&gt;&lt;/Libraries&gt;"/>
  </w:docVars>
  <w:rsids>
    <w:rsidRoot w:val="000C0C76"/>
    <w:rsid w:val="000A0B71"/>
    <w:rsid w:val="000C0C76"/>
    <w:rsid w:val="003D0952"/>
    <w:rsid w:val="003F6E39"/>
    <w:rsid w:val="00550FEA"/>
    <w:rsid w:val="006F11BC"/>
    <w:rsid w:val="00757E7E"/>
    <w:rsid w:val="00877AC4"/>
    <w:rsid w:val="00A07443"/>
    <w:rsid w:val="00B44056"/>
    <w:rsid w:val="00CE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61C616F-407F-4F43-92ED-B192BD291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F6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3F6E39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E68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E68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02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t&#233;fanie\Documents\Data\2014_Larix\140707_PlosOne\150207_Larix2PlosOne_Revision\130121_PCA_purified%20sampl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t&#233;fanie\Desktop\150207_PlosOne\130121_PCA_purified%20sampl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/>
              <a:t>a</a:t>
            </a:r>
          </a:p>
        </c:rich>
      </c:tx>
      <c:layout>
        <c:manualLayout>
          <c:xMode val="edge"/>
          <c:yMode val="edge"/>
          <c:x val="6.4721076532100172E-2"/>
          <c:y val="5.886970172684458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5.2057846507218786E-2"/>
          <c:y val="4.9674895688930881E-2"/>
          <c:w val="0.8480650195767695"/>
          <c:h val="0.89448629204696517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dPt>
            <c:idx val="0"/>
            <c:marker>
              <c:spPr>
                <a:solidFill>
                  <a:srgbClr val="FFFF00"/>
                </a:solidFill>
              </c:spPr>
            </c:marker>
            <c:bubble3D val="0"/>
          </c:dPt>
          <c:dPt>
            <c:idx val="1"/>
            <c:marker>
              <c:spPr>
                <a:solidFill>
                  <a:srgbClr val="FFFF00"/>
                </a:solidFill>
              </c:spPr>
            </c:marker>
            <c:bubble3D val="0"/>
          </c:dPt>
          <c:dPt>
            <c:idx val="2"/>
            <c:marker>
              <c:spPr>
                <a:solidFill>
                  <a:srgbClr val="FFFF00"/>
                </a:solidFill>
              </c:spPr>
            </c:marker>
            <c:bubble3D val="0"/>
          </c:dPt>
          <c:dPt>
            <c:idx val="3"/>
            <c:marker>
              <c:spPr>
                <a:solidFill>
                  <a:srgbClr val="FFFF00"/>
                </a:solidFill>
              </c:spPr>
            </c:marker>
            <c:bubble3D val="0"/>
          </c:dPt>
          <c:dPt>
            <c:idx val="4"/>
            <c:marker>
              <c:spPr>
                <a:solidFill>
                  <a:srgbClr val="FFFF00"/>
                </a:solidFill>
              </c:spPr>
            </c:marker>
            <c:bubble3D val="0"/>
          </c:dPt>
          <c:dPt>
            <c:idx val="5"/>
            <c:marker>
              <c:spPr>
                <a:solidFill>
                  <a:srgbClr val="FFFF00"/>
                </a:solidFill>
              </c:spPr>
            </c:marker>
            <c:bubble3D val="0"/>
          </c:dPt>
          <c:dPt>
            <c:idx val="6"/>
            <c:marker>
              <c:spPr>
                <a:solidFill>
                  <a:srgbClr val="FFFF00"/>
                </a:solidFill>
              </c:spPr>
            </c:marker>
            <c:bubble3D val="0"/>
          </c:dPt>
          <c:dPt>
            <c:idx val="7"/>
            <c:marker>
              <c:spPr>
                <a:solidFill>
                  <a:srgbClr val="FFFF00"/>
                </a:solidFill>
              </c:spPr>
            </c:marker>
            <c:bubble3D val="0"/>
          </c:dPt>
          <c:dPt>
            <c:idx val="8"/>
            <c:marker>
              <c:spPr>
                <a:solidFill>
                  <a:schemeClr val="accent6">
                    <a:lumMod val="40000"/>
                    <a:lumOff val="60000"/>
                  </a:schemeClr>
                </a:solidFill>
              </c:spPr>
            </c:marker>
            <c:bubble3D val="0"/>
          </c:dPt>
          <c:dPt>
            <c:idx val="9"/>
            <c:marker>
              <c:spPr>
                <a:solidFill>
                  <a:srgbClr val="FFC000"/>
                </a:solidFill>
              </c:spPr>
            </c:marker>
            <c:bubble3D val="0"/>
          </c:dPt>
          <c:dPt>
            <c:idx val="10"/>
            <c:marker>
              <c:spPr>
                <a:solidFill>
                  <a:srgbClr val="FFC000"/>
                </a:solidFill>
              </c:spPr>
            </c:marker>
            <c:bubble3D val="0"/>
          </c:dPt>
          <c:dPt>
            <c:idx val="11"/>
            <c:marker>
              <c:spPr>
                <a:solidFill>
                  <a:srgbClr val="FFC000"/>
                </a:solidFill>
              </c:spPr>
            </c:marker>
            <c:bubble3D val="0"/>
          </c:dPt>
          <c:dPt>
            <c:idx val="12"/>
            <c:marker>
              <c:spPr>
                <a:solidFill>
                  <a:srgbClr val="FFC000"/>
                </a:solidFill>
              </c:spPr>
            </c:marker>
            <c:bubble3D val="0"/>
          </c:dPt>
          <c:dPt>
            <c:idx val="13"/>
            <c:marker>
              <c:spPr>
                <a:solidFill>
                  <a:srgbClr val="FFC000"/>
                </a:solidFill>
              </c:spPr>
            </c:marker>
            <c:bubble3D val="0"/>
          </c:dPt>
          <c:dPt>
            <c:idx val="14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15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16"/>
            <c:marker>
              <c:spPr>
                <a:solidFill>
                  <a:srgbClr val="C00000"/>
                </a:solidFill>
              </c:spPr>
            </c:marker>
            <c:bubble3D val="0"/>
          </c:dPt>
          <c:dPt>
            <c:idx val="17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18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19"/>
            <c:marker>
              <c:spPr>
                <a:solidFill>
                  <a:srgbClr val="C00000"/>
                </a:solidFill>
              </c:spPr>
            </c:marker>
            <c:bubble3D val="0"/>
          </c:dPt>
          <c:dPt>
            <c:idx val="20"/>
            <c:marker>
              <c:spPr>
                <a:solidFill>
                  <a:srgbClr val="C00000"/>
                </a:solidFill>
              </c:spPr>
            </c:marker>
            <c:bubble3D val="0"/>
          </c:dPt>
          <c:dPt>
            <c:idx val="21"/>
            <c:marker>
              <c:spPr>
                <a:solidFill>
                  <a:srgbClr val="C00000"/>
                </a:solidFill>
              </c:spPr>
            </c:marker>
            <c:bubble3D val="0"/>
          </c:dPt>
          <c:dPt>
            <c:idx val="22"/>
            <c:marker>
              <c:spPr>
                <a:solidFill>
                  <a:srgbClr val="C00000"/>
                </a:solidFill>
              </c:spPr>
            </c:marker>
            <c:bubble3D val="0"/>
          </c:dPt>
          <c:dPt>
            <c:idx val="23"/>
            <c:marker>
              <c:spPr>
                <a:solidFill>
                  <a:srgbClr val="C00000"/>
                </a:solidFill>
              </c:spPr>
            </c:marker>
            <c:bubble3D val="0"/>
          </c:dPt>
          <c:dPt>
            <c:idx val="24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25"/>
            <c:marker>
              <c:spPr>
                <a:solidFill>
                  <a:srgbClr val="00B0F0"/>
                </a:solidFill>
              </c:spPr>
            </c:marker>
            <c:bubble3D val="0"/>
          </c:dPt>
          <c:dPt>
            <c:idx val="26"/>
            <c:marker>
              <c:spPr>
                <a:solidFill>
                  <a:srgbClr val="00B0F0"/>
                </a:solidFill>
              </c:spPr>
            </c:marker>
            <c:bubble3D val="0"/>
          </c:dPt>
          <c:dPt>
            <c:idx val="27"/>
            <c:marker>
              <c:spPr>
                <a:solidFill>
                  <a:srgbClr val="002060"/>
                </a:solidFill>
              </c:spPr>
            </c:marker>
            <c:bubble3D val="0"/>
          </c:dPt>
          <c:dPt>
            <c:idx val="28"/>
            <c:marker>
              <c:spPr>
                <a:solidFill>
                  <a:srgbClr val="002060"/>
                </a:solidFill>
              </c:spPr>
            </c:marker>
            <c:bubble3D val="0"/>
          </c:dPt>
          <c:dPt>
            <c:idx val="29"/>
            <c:marker>
              <c:spPr>
                <a:solidFill>
                  <a:srgbClr val="00B0F0"/>
                </a:solidFill>
              </c:spPr>
            </c:marker>
            <c:bubble3D val="0"/>
          </c:dPt>
          <c:dPt>
            <c:idx val="30"/>
            <c:marker>
              <c:spPr>
                <a:solidFill>
                  <a:srgbClr val="002060"/>
                </a:solidFill>
              </c:spPr>
            </c:marker>
            <c:bubble3D val="0"/>
          </c:dPt>
          <c:dPt>
            <c:idx val="31"/>
            <c:marker>
              <c:spPr>
                <a:solidFill>
                  <a:srgbClr val="002060"/>
                </a:solidFill>
              </c:spPr>
            </c:marker>
            <c:bubble3D val="0"/>
          </c:dPt>
          <c:dPt>
            <c:idx val="32"/>
            <c:marker>
              <c:spPr>
                <a:solidFill>
                  <a:srgbClr val="002060"/>
                </a:solidFill>
              </c:spPr>
            </c:marker>
            <c:bubble3D val="0"/>
          </c:dPt>
          <c:dPt>
            <c:idx val="33"/>
            <c:marker>
              <c:spPr>
                <a:solidFill>
                  <a:srgbClr val="002060"/>
                </a:solidFill>
              </c:spPr>
            </c:marker>
            <c:bubble3D val="0"/>
          </c:dPt>
          <c:dPt>
            <c:idx val="34"/>
            <c:marker>
              <c:spPr>
                <a:solidFill>
                  <a:srgbClr val="002060"/>
                </a:solidFill>
              </c:spPr>
            </c:marker>
            <c:bubble3D val="0"/>
          </c:dPt>
          <c:dPt>
            <c:idx val="35"/>
            <c:marker>
              <c:spPr>
                <a:solidFill>
                  <a:srgbClr val="002060"/>
                </a:solidFill>
              </c:spPr>
            </c:marker>
            <c:bubble3D val="0"/>
          </c:dPt>
          <c:dPt>
            <c:idx val="36"/>
            <c:marker>
              <c:spPr>
                <a:solidFill>
                  <a:srgbClr val="FFC000"/>
                </a:solidFill>
              </c:spPr>
            </c:marker>
            <c:bubble3D val="0"/>
          </c:dPt>
          <c:dPt>
            <c:idx val="37"/>
            <c:marker>
              <c:spPr>
                <a:solidFill>
                  <a:srgbClr val="00B0F0"/>
                </a:solidFill>
              </c:spPr>
            </c:marker>
            <c:bubble3D val="0"/>
          </c:dPt>
          <c:dPt>
            <c:idx val="38"/>
            <c:marker>
              <c:spPr>
                <a:solidFill>
                  <a:srgbClr val="002060"/>
                </a:solidFill>
              </c:spPr>
            </c:marker>
            <c:bubble3D val="0"/>
          </c:dPt>
          <c:dPt>
            <c:idx val="39"/>
            <c:marker>
              <c:spPr>
                <a:solidFill>
                  <a:srgbClr val="002060"/>
                </a:solidFill>
              </c:spPr>
            </c:marker>
            <c:bubble3D val="0"/>
          </c:dPt>
          <c:dPt>
            <c:idx val="40"/>
            <c:marker>
              <c:spPr>
                <a:solidFill>
                  <a:srgbClr val="002060"/>
                </a:solidFill>
              </c:spPr>
            </c:marker>
            <c:bubble3D val="0"/>
          </c:dPt>
          <c:dPt>
            <c:idx val="41"/>
            <c:marker>
              <c:spPr>
                <a:solidFill>
                  <a:srgbClr val="00B050"/>
                </a:solidFill>
              </c:spPr>
            </c:marker>
            <c:bubble3D val="0"/>
          </c:dPt>
          <c:dPt>
            <c:idx val="42"/>
            <c:marker>
              <c:spPr>
                <a:solidFill>
                  <a:srgbClr val="00B050"/>
                </a:solidFill>
              </c:spPr>
            </c:marker>
            <c:bubble3D val="0"/>
          </c:dPt>
          <c:dPt>
            <c:idx val="43"/>
            <c:marker>
              <c:spPr>
                <a:solidFill>
                  <a:srgbClr val="00B050"/>
                </a:solidFill>
              </c:spPr>
            </c:marker>
            <c:bubble3D val="0"/>
          </c:dPt>
          <c:dPt>
            <c:idx val="44"/>
            <c:marker>
              <c:spPr>
                <a:solidFill>
                  <a:srgbClr val="FFC000"/>
                </a:solidFill>
              </c:spPr>
            </c:marker>
            <c:bubble3D val="0"/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8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1.8145161290322585E-2"/>
                  <c:y val="-2.947550529535166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7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7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3.528225806451613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2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8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2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8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1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2"/>
              <c:layout>
                <c:manualLayout>
                  <c:x val="-6.5199674001630787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1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4"/>
              <c:tx>
                <c:rich>
                  <a:bodyPr/>
                  <a:lstStyle/>
                  <a:p>
                    <a:r>
                      <a:rPr lang="en-US"/>
                      <a:t>4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5"/>
              <c:layout>
                <c:manualLayout>
                  <c:x val="-4.346644933442079E-3"/>
                  <c:y val="-3.950617898414371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6"/>
              <c:layout>
                <c:manualLayout>
                  <c:x val="-6.5199674001629989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7"/>
              <c:layout>
                <c:manualLayout>
                  <c:x val="-1.8145161290322585E-2"/>
                  <c:y val="1.040311951600647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8"/>
              <c:layout>
                <c:manualLayout>
                  <c:x val="-7.4495333560076812E-3"/>
                  <c:y val="-8.18633353729305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9"/>
              <c:tx>
                <c:rich>
                  <a:bodyPr/>
                  <a:lstStyle/>
                  <a:p>
                    <a:r>
                      <a:rPr lang="en-US"/>
                      <a:t>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0"/>
              <c:layout>
                <c:manualLayout>
                  <c:x val="-6.5199674001629989E-3"/>
                  <c:y val="-1.8106789529888107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1"/>
              <c:layout>
                <c:manualLayout>
                  <c:x val="-4.8181874576191421E-3"/>
                  <c:y val="6.979062036210661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2"/>
              <c:layout>
                <c:manualLayout>
                  <c:x val="-4.1108308894151069E-3"/>
                  <c:y val="-6.365160900579123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3"/>
              <c:layout>
                <c:manualLayout>
                  <c:x val="-6.2841533561361065E-3"/>
                  <c:y val="-1.207271501082375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4"/>
              <c:layout>
                <c:manualLayout>
                  <c:x val="-3.2599837000814994E-3"/>
                  <c:y val="-2.172839844127906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7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5"/>
              <c:tx>
                <c:rich>
                  <a:bodyPr/>
                  <a:lstStyle/>
                  <a:p>
                    <a:r>
                      <a:rPr lang="en-US"/>
                      <a:t>3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6"/>
              <c:tx>
                <c:rich>
                  <a:bodyPr/>
                  <a:lstStyle/>
                  <a:p>
                    <a:r>
                      <a:rPr lang="en-US"/>
                      <a:t>4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7"/>
              <c:layout>
                <c:manualLayout>
                  <c:x val="-1.8145161290322547E-2"/>
                  <c:y val="-1.560467927400970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8"/>
              <c:layout>
                <c:manualLayout>
                  <c:x val="-3.5282258064516181E-2"/>
                  <c:y val="-6.935413010670980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9"/>
              <c:layout>
                <c:manualLayout>
                  <c:x val="-1.3104838709677423E-2"/>
                  <c:y val="-1.213697276867421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7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0"/>
              <c:layout>
                <c:manualLayout>
                  <c:x val="-1.2096774193548387E-2"/>
                  <c:y val="-2.427394553734843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1"/>
              <c:tx>
                <c:rich>
                  <a:bodyPr/>
                  <a:lstStyle/>
                  <a:p>
                    <a:r>
                      <a:rPr lang="en-US"/>
                      <a:t>6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2"/>
              <c:layout>
                <c:manualLayout>
                  <c:x val="-8.6932898668839985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3"/>
              <c:tx>
                <c:rich>
                  <a:bodyPr/>
                  <a:lstStyle/>
                  <a:p>
                    <a:r>
                      <a:rPr lang="en-US"/>
                      <a:t>5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4"/>
              <c:layout>
                <c:manualLayout>
                  <c:x val="-1.6299918500407497E-2"/>
                  <c:y val="-2.743484817619825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5"/>
              <c:tx>
                <c:rich>
                  <a:bodyPr/>
                  <a:lstStyle/>
                  <a:p>
                    <a:r>
                      <a:rPr lang="en-US"/>
                      <a:t>5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6"/>
              <c:tx>
                <c:rich>
                  <a:bodyPr/>
                  <a:lstStyle/>
                  <a:p>
                    <a:r>
                      <a:rPr lang="en-US"/>
                      <a:t>7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7"/>
              <c:tx>
                <c:rich>
                  <a:bodyPr/>
                  <a:lstStyle/>
                  <a:p>
                    <a:r>
                      <a:rPr lang="en-US"/>
                      <a:t>8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8"/>
              <c:tx>
                <c:rich>
                  <a:bodyPr/>
                  <a:lstStyle/>
                  <a:p>
                    <a:r>
                      <a:rPr lang="en-US"/>
                      <a:t>4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9"/>
              <c:layout>
                <c:manualLayout>
                  <c:x val="1.3039934800325998E-2"/>
                  <c:y val="1.371742408809912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0"/>
              <c:tx>
                <c:rich>
                  <a:bodyPr/>
                  <a:lstStyle/>
                  <a:p>
                    <a:r>
                      <a:rPr lang="en-US"/>
                      <a:t>4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1"/>
              <c:tx>
                <c:rich>
                  <a:bodyPr/>
                  <a:lstStyle/>
                  <a:p>
                    <a:r>
                      <a:rPr lang="en-US"/>
                      <a:t>8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2"/>
              <c:layout>
                <c:manualLayout>
                  <c:x val="-3.0241935483870989E-3"/>
                  <c:y val="1.733853252667744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8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3"/>
              <c:tx>
                <c:rich>
                  <a:bodyPr/>
                  <a:lstStyle/>
                  <a:p>
                    <a:r>
                      <a:rPr lang="en-US"/>
                      <a:t>8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4"/>
              <c:tx>
                <c:rich>
                  <a:bodyPr/>
                  <a:lstStyle/>
                  <a:p>
                    <a:r>
                      <a:rPr lang="en-US"/>
                      <a:t>7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/>
                </a:pPr>
                <a:endParaRPr lang="fr-FR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'\Users\Stéfanie\Desktop\[130120_PCA_FSTP_global sample.xlsm]PCA_Global_Sample'!$B$33:$B$77</c:f>
              <c:numCache>
                <c:formatCode>0\.000</c:formatCode>
                <c:ptCount val="45"/>
                <c:pt idx="0">
                  <c:v>4.7282954198565846E-2</c:v>
                </c:pt>
                <c:pt idx="1">
                  <c:v>4.5226058016595808E-2</c:v>
                </c:pt>
                <c:pt idx="2">
                  <c:v>4.0276871539147004E-2</c:v>
                </c:pt>
                <c:pt idx="3">
                  <c:v>3.8642522399068978E-2</c:v>
                </c:pt>
                <c:pt idx="4">
                  <c:v>3.4405465741603643E-2</c:v>
                </c:pt>
                <c:pt idx="5">
                  <c:v>3.5536153363271809E-2</c:v>
                </c:pt>
                <c:pt idx="6">
                  <c:v>3.6052734893297765E-2</c:v>
                </c:pt>
                <c:pt idx="7">
                  <c:v>3.4184687866943411E-2</c:v>
                </c:pt>
                <c:pt idx="8">
                  <c:v>3.9705027443724276E-2</c:v>
                </c:pt>
                <c:pt idx="9">
                  <c:v>4.5078667158993266E-2</c:v>
                </c:pt>
                <c:pt idx="10">
                  <c:v>2.5748010273069475E-2</c:v>
                </c:pt>
                <c:pt idx="11">
                  <c:v>2.1996284248555775E-2</c:v>
                </c:pt>
                <c:pt idx="12">
                  <c:v>4.802037843005382E-3</c:v>
                </c:pt>
                <c:pt idx="13">
                  <c:v>1.9969727144170106E-2</c:v>
                </c:pt>
                <c:pt idx="14">
                  <c:v>-3.7355013126679241E-3</c:v>
                </c:pt>
                <c:pt idx="15">
                  <c:v>1.6320974789763076E-2</c:v>
                </c:pt>
                <c:pt idx="16">
                  <c:v>8.4863881225999427E-4</c:v>
                </c:pt>
                <c:pt idx="17">
                  <c:v>3.4201395057998022E-3</c:v>
                </c:pt>
                <c:pt idx="18">
                  <c:v>5.2262288227290518E-3</c:v>
                </c:pt>
                <c:pt idx="19">
                  <c:v>7.7671876472853322E-3</c:v>
                </c:pt>
                <c:pt idx="20">
                  <c:v>-5.900629828552155E-3</c:v>
                </c:pt>
                <c:pt idx="21">
                  <c:v>-1.9099275515154111E-3</c:v>
                </c:pt>
                <c:pt idx="22">
                  <c:v>-1.7377260617110673E-4</c:v>
                </c:pt>
                <c:pt idx="23">
                  <c:v>2.9751777715979174E-3</c:v>
                </c:pt>
                <c:pt idx="24">
                  <c:v>-6.2969933033139858E-4</c:v>
                </c:pt>
                <c:pt idx="25">
                  <c:v>-1.7634977720478989E-2</c:v>
                </c:pt>
                <c:pt idx="26">
                  <c:v>-2.3770338219752725E-2</c:v>
                </c:pt>
                <c:pt idx="27">
                  <c:v>-3.2976965103442855E-2</c:v>
                </c:pt>
                <c:pt idx="28">
                  <c:v>-3.2803417150151865E-2</c:v>
                </c:pt>
                <c:pt idx="29">
                  <c:v>-2.4641221949774198E-2</c:v>
                </c:pt>
                <c:pt idx="30">
                  <c:v>-3.1109794268158807E-2</c:v>
                </c:pt>
                <c:pt idx="31">
                  <c:v>-3.8789731620742757E-2</c:v>
                </c:pt>
                <c:pt idx="32">
                  <c:v>-3.2731886064499602E-2</c:v>
                </c:pt>
                <c:pt idx="33">
                  <c:v>-7.6432015911959625E-3</c:v>
                </c:pt>
                <c:pt idx="34">
                  <c:v>-2.913329321266353E-2</c:v>
                </c:pt>
                <c:pt idx="35">
                  <c:v>-1.7810381264727188E-2</c:v>
                </c:pt>
                <c:pt idx="36">
                  <c:v>2.5505971208688936E-2</c:v>
                </c:pt>
                <c:pt idx="37">
                  <c:v>-1.4631630931448042E-2</c:v>
                </c:pt>
                <c:pt idx="38">
                  <c:v>-2.2041272857768038E-2</c:v>
                </c:pt>
                <c:pt idx="39">
                  <c:v>-3.1226617666805321E-2</c:v>
                </c:pt>
                <c:pt idx="40">
                  <c:v>-3.2290412941765302E-2</c:v>
                </c:pt>
                <c:pt idx="41">
                  <c:v>-5.5339706751944093E-2</c:v>
                </c:pt>
                <c:pt idx="42">
                  <c:v>-5.184848056632866E-2</c:v>
                </c:pt>
                <c:pt idx="43">
                  <c:v>-5.0998776450977126E-2</c:v>
                </c:pt>
                <c:pt idx="44">
                  <c:v>2.8800116273721962E-2</c:v>
                </c:pt>
              </c:numCache>
            </c:numRef>
          </c:xVal>
          <c:yVal>
            <c:numRef>
              <c:f>'\Users\Stéfanie\Desktop\[130120_PCA_FSTP_global sample.xlsm]PCA_Global_Sample'!$C$33:$C$77</c:f>
              <c:numCache>
                <c:formatCode>0\.000</c:formatCode>
                <c:ptCount val="45"/>
                <c:pt idx="0">
                  <c:v>-3.5209840095094785E-2</c:v>
                </c:pt>
                <c:pt idx="1">
                  <c:v>-3.5163341251666654E-2</c:v>
                </c:pt>
                <c:pt idx="2">
                  <c:v>-3.9245807633226319E-2</c:v>
                </c:pt>
                <c:pt idx="3">
                  <c:v>-4.6441501941893233E-2</c:v>
                </c:pt>
                <c:pt idx="4">
                  <c:v>-3.3236113009190708E-2</c:v>
                </c:pt>
                <c:pt idx="5">
                  <c:v>-2.6661304895858693E-2</c:v>
                </c:pt>
                <c:pt idx="6">
                  <c:v>-3.349425472373093E-2</c:v>
                </c:pt>
                <c:pt idx="7">
                  <c:v>-4.2600775358172291E-2</c:v>
                </c:pt>
                <c:pt idx="8">
                  <c:v>8.7334534963272523E-3</c:v>
                </c:pt>
                <c:pt idx="9">
                  <c:v>3.0430563982438156E-2</c:v>
                </c:pt>
                <c:pt idx="10">
                  <c:v>3.4500216550565177E-2</c:v>
                </c:pt>
                <c:pt idx="11">
                  <c:v>2.4564190118848826E-2</c:v>
                </c:pt>
                <c:pt idx="12">
                  <c:v>1.8041289389400972E-2</c:v>
                </c:pt>
                <c:pt idx="13">
                  <c:v>2.1700042559631715E-2</c:v>
                </c:pt>
                <c:pt idx="14">
                  <c:v>2.1462631758553528E-2</c:v>
                </c:pt>
                <c:pt idx="15">
                  <c:v>2.3708932283150751E-2</c:v>
                </c:pt>
                <c:pt idx="16">
                  <c:v>1.9519133901577487E-2</c:v>
                </c:pt>
                <c:pt idx="17">
                  <c:v>1.6699439974203846E-2</c:v>
                </c:pt>
                <c:pt idx="18">
                  <c:v>2.437397910504072E-2</c:v>
                </c:pt>
                <c:pt idx="19">
                  <c:v>2.3216961795474091E-2</c:v>
                </c:pt>
                <c:pt idx="20">
                  <c:v>2.6998703423803293E-2</c:v>
                </c:pt>
                <c:pt idx="21">
                  <c:v>2.7546570901440328E-2</c:v>
                </c:pt>
                <c:pt idx="22">
                  <c:v>2.86855138702189E-2</c:v>
                </c:pt>
                <c:pt idx="23">
                  <c:v>2.2713485117533183E-2</c:v>
                </c:pt>
                <c:pt idx="24">
                  <c:v>2.8941143679504507E-2</c:v>
                </c:pt>
                <c:pt idx="25">
                  <c:v>6.6896149799482649E-3</c:v>
                </c:pt>
                <c:pt idx="26">
                  <c:v>-6.6163487099451072E-3</c:v>
                </c:pt>
                <c:pt idx="27">
                  <c:v>-1.1589320455522844E-2</c:v>
                </c:pt>
                <c:pt idx="28">
                  <c:v>-1.230340846478648E-2</c:v>
                </c:pt>
                <c:pt idx="29">
                  <c:v>-5.757843134386726E-3</c:v>
                </c:pt>
                <c:pt idx="30">
                  <c:v>-1.0304952527113458E-2</c:v>
                </c:pt>
                <c:pt idx="31">
                  <c:v>-2.2422774538225984E-2</c:v>
                </c:pt>
                <c:pt idx="32">
                  <c:v>-1.3908032714861301E-2</c:v>
                </c:pt>
                <c:pt idx="33">
                  <c:v>2.3056697416673259E-3</c:v>
                </c:pt>
                <c:pt idx="34">
                  <c:v>-1.3718008405421488E-2</c:v>
                </c:pt>
                <c:pt idx="35">
                  <c:v>-1.400938776517016E-2</c:v>
                </c:pt>
                <c:pt idx="36">
                  <c:v>1.8473550869673921E-2</c:v>
                </c:pt>
                <c:pt idx="37">
                  <c:v>3.7743534487797116E-3</c:v>
                </c:pt>
                <c:pt idx="38">
                  <c:v>8.5016601948488396E-3</c:v>
                </c:pt>
                <c:pt idx="39">
                  <c:v>-1.1875410503282089E-2</c:v>
                </c:pt>
                <c:pt idx="40">
                  <c:v>-1.9394909259335333E-2</c:v>
                </c:pt>
                <c:pt idx="41">
                  <c:v>-1.0131289993596288E-2</c:v>
                </c:pt>
                <c:pt idx="42">
                  <c:v>-1.3423886729957075E-2</c:v>
                </c:pt>
                <c:pt idx="43">
                  <c:v>-1.2686013641235623E-2</c:v>
                </c:pt>
                <c:pt idx="44">
                  <c:v>2.8613424744593448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3406256"/>
        <c:axId val="413404016"/>
      </c:scatterChart>
      <c:valAx>
        <c:axId val="4134062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GB"/>
                  <a:t>Coord. 1</a:t>
                </a:r>
              </a:p>
            </c:rich>
          </c:tx>
          <c:overlay val="0"/>
        </c:title>
        <c:numFmt formatCode="0\.000" sourceLinked="1"/>
        <c:majorTickMark val="none"/>
        <c:minorTickMark val="none"/>
        <c:tickLblPos val="none"/>
        <c:crossAx val="413404016"/>
        <c:crosses val="autoZero"/>
        <c:crossBetween val="midCat"/>
      </c:valAx>
      <c:valAx>
        <c:axId val="41340401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GB"/>
                  <a:t>Coord. 2</a:t>
                </a:r>
              </a:p>
            </c:rich>
          </c:tx>
          <c:overlay val="0"/>
        </c:title>
        <c:numFmt formatCode="0\.000" sourceLinked="1"/>
        <c:majorTickMark val="none"/>
        <c:minorTickMark val="none"/>
        <c:tickLblPos val="none"/>
        <c:crossAx val="413406256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/>
              <a:t>b</a:t>
            </a:r>
          </a:p>
        </c:rich>
      </c:tx>
      <c:layout>
        <c:manualLayout>
          <c:xMode val="edge"/>
          <c:yMode val="edge"/>
          <c:x val="6.3866843033509701E-2"/>
          <c:y val="4.452054794520547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5.7771250815870236E-2"/>
          <c:y val="3.7671232876712327E-2"/>
          <c:w val="0.84522698551569941"/>
          <c:h val="0.87258548160931937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pPr>
              <a:solidFill>
                <a:srgbClr val="FFFF00"/>
              </a:solidFill>
            </c:spPr>
          </c:marker>
          <c:dPt>
            <c:idx val="8"/>
            <c:marker>
              <c:spPr>
                <a:solidFill>
                  <a:srgbClr val="FFC000"/>
                </a:solidFill>
              </c:spPr>
            </c:marker>
            <c:bubble3D val="0"/>
          </c:dPt>
          <c:dPt>
            <c:idx val="9"/>
            <c:marker>
              <c:spPr>
                <a:solidFill>
                  <a:srgbClr val="FFC000"/>
                </a:solidFill>
              </c:spPr>
            </c:marker>
            <c:bubble3D val="0"/>
          </c:dPt>
          <c:dPt>
            <c:idx val="10"/>
            <c:marker>
              <c:spPr>
                <a:solidFill>
                  <a:srgbClr val="FFC000"/>
                </a:solidFill>
              </c:spPr>
            </c:marker>
            <c:bubble3D val="0"/>
          </c:dPt>
          <c:dPt>
            <c:idx val="11"/>
            <c:marker>
              <c:spPr>
                <a:solidFill>
                  <a:srgbClr val="FFC000"/>
                </a:solidFill>
              </c:spPr>
            </c:marker>
            <c:bubble3D val="0"/>
          </c:dPt>
          <c:dPt>
            <c:idx val="12"/>
            <c:marker>
              <c:spPr>
                <a:solidFill>
                  <a:srgbClr val="FFC000"/>
                </a:solidFill>
              </c:spPr>
            </c:marker>
            <c:bubble3D val="0"/>
          </c:dPt>
          <c:dPt>
            <c:idx val="13"/>
            <c:marker>
              <c:spPr>
                <a:solidFill>
                  <a:srgbClr val="FFC000"/>
                </a:solidFill>
              </c:spPr>
            </c:marker>
            <c:bubble3D val="0"/>
          </c:dPt>
          <c:dPt>
            <c:idx val="14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15"/>
            <c:marker>
              <c:spPr>
                <a:solidFill>
                  <a:srgbClr val="FFC000"/>
                </a:solidFill>
              </c:spPr>
            </c:marker>
            <c:bubble3D val="0"/>
          </c:dPt>
          <c:dPt>
            <c:idx val="16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17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18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19"/>
            <c:marker>
              <c:spPr>
                <a:solidFill>
                  <a:srgbClr val="FF0000"/>
                </a:solidFill>
              </c:spPr>
            </c:marker>
            <c:bubble3D val="0"/>
          </c:dPt>
          <c:dPt>
            <c:idx val="20"/>
            <c:marker>
              <c:spPr>
                <a:solidFill>
                  <a:srgbClr val="C00000"/>
                </a:solidFill>
              </c:spPr>
            </c:marker>
            <c:bubble3D val="0"/>
          </c:dPt>
          <c:dPt>
            <c:idx val="21"/>
            <c:marker>
              <c:spPr>
                <a:solidFill>
                  <a:srgbClr val="C00000"/>
                </a:solidFill>
              </c:spPr>
            </c:marker>
            <c:bubble3D val="0"/>
          </c:dPt>
          <c:dPt>
            <c:idx val="22"/>
            <c:marker>
              <c:spPr>
                <a:solidFill>
                  <a:srgbClr val="C00000"/>
                </a:solidFill>
              </c:spPr>
            </c:marker>
            <c:bubble3D val="0"/>
          </c:dPt>
          <c:dPt>
            <c:idx val="23"/>
            <c:marker>
              <c:spPr>
                <a:solidFill>
                  <a:srgbClr val="C00000"/>
                </a:solidFill>
              </c:spPr>
            </c:marker>
            <c:bubble3D val="0"/>
          </c:dPt>
          <c:dPt>
            <c:idx val="24"/>
            <c:marker>
              <c:spPr>
                <a:solidFill>
                  <a:srgbClr val="00B0F0"/>
                </a:solidFill>
              </c:spPr>
            </c:marker>
            <c:bubble3D val="0"/>
          </c:dPt>
          <c:dPt>
            <c:idx val="25"/>
            <c:marker>
              <c:spPr>
                <a:solidFill>
                  <a:srgbClr val="00B0F0"/>
                </a:solidFill>
              </c:spPr>
            </c:marker>
            <c:bubble3D val="0"/>
          </c:dPt>
          <c:dPt>
            <c:idx val="26"/>
            <c:marker>
              <c:spPr>
                <a:solidFill>
                  <a:srgbClr val="0070C0"/>
                </a:solidFill>
              </c:spPr>
            </c:marker>
            <c:bubble3D val="0"/>
          </c:dPt>
          <c:dPt>
            <c:idx val="27"/>
            <c:marker>
              <c:spPr>
                <a:solidFill>
                  <a:srgbClr val="0070C0"/>
                </a:solidFill>
              </c:spPr>
            </c:marker>
            <c:bubble3D val="0"/>
          </c:dPt>
          <c:dPt>
            <c:idx val="28"/>
            <c:marker>
              <c:spPr>
                <a:solidFill>
                  <a:srgbClr val="00B0F0"/>
                </a:solidFill>
              </c:spPr>
            </c:marker>
            <c:bubble3D val="0"/>
          </c:dPt>
          <c:dPt>
            <c:idx val="29"/>
            <c:marker>
              <c:spPr>
                <a:solidFill>
                  <a:srgbClr val="0070C0"/>
                </a:solidFill>
              </c:spPr>
            </c:marker>
            <c:bubble3D val="0"/>
          </c:dPt>
          <c:dPt>
            <c:idx val="30"/>
            <c:marker>
              <c:spPr>
                <a:solidFill>
                  <a:srgbClr val="0070C0"/>
                </a:solidFill>
              </c:spPr>
            </c:marker>
            <c:bubble3D val="0"/>
          </c:dPt>
          <c:dPt>
            <c:idx val="31"/>
            <c:marker>
              <c:spPr>
                <a:solidFill>
                  <a:srgbClr val="0070C0"/>
                </a:solidFill>
              </c:spPr>
            </c:marker>
            <c:bubble3D val="0"/>
          </c:dPt>
          <c:dPt>
            <c:idx val="32"/>
            <c:marker>
              <c:spPr>
                <a:solidFill>
                  <a:srgbClr val="0070C0"/>
                </a:solidFill>
              </c:spPr>
            </c:marker>
            <c:bubble3D val="0"/>
          </c:dPt>
          <c:dPt>
            <c:idx val="33"/>
            <c:marker>
              <c:spPr>
                <a:solidFill>
                  <a:srgbClr val="0070C0"/>
                </a:solidFill>
              </c:spPr>
            </c:marker>
            <c:bubble3D val="0"/>
          </c:dPt>
          <c:dPt>
            <c:idx val="34"/>
            <c:marker>
              <c:spPr>
                <a:solidFill>
                  <a:srgbClr val="0070C0"/>
                </a:solidFill>
              </c:spPr>
            </c:marker>
            <c:bubble3D val="0"/>
          </c:dPt>
          <c:dPt>
            <c:idx val="35"/>
            <c:marker>
              <c:spPr>
                <a:solidFill>
                  <a:srgbClr val="0070C0"/>
                </a:solidFill>
              </c:spPr>
            </c:marker>
            <c:bubble3D val="0"/>
          </c:dPt>
          <c:dPt>
            <c:idx val="36"/>
            <c:marker>
              <c:spPr>
                <a:solidFill>
                  <a:srgbClr val="00B050"/>
                </a:solidFill>
              </c:spPr>
            </c:marker>
            <c:bubble3D val="0"/>
          </c:dPt>
          <c:dPt>
            <c:idx val="37"/>
            <c:marker>
              <c:spPr>
                <a:solidFill>
                  <a:srgbClr val="00B050"/>
                </a:solidFill>
              </c:spPr>
            </c:marker>
            <c:bubble3D val="0"/>
          </c:dPt>
          <c:dPt>
            <c:idx val="38"/>
            <c:marker>
              <c:spPr>
                <a:solidFill>
                  <a:srgbClr val="00B050"/>
                </a:solidFill>
              </c:spPr>
            </c:marker>
            <c:bubble3D val="0"/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8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1.3574660633484163E-2"/>
                  <c:y val="-2.684563758389261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7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7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2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2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8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2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8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1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2"/>
              <c:tx>
                <c:rich>
                  <a:bodyPr/>
                  <a:lstStyle/>
                  <a:p>
                    <a:r>
                      <a:rPr lang="en-US"/>
                      <a:t>1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3"/>
              <c:tx>
                <c:rich>
                  <a:bodyPr/>
                  <a:lstStyle/>
                  <a:p>
                    <a:r>
                      <a:rPr lang="en-US"/>
                      <a:t>1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4"/>
              <c:tx>
                <c:rich>
                  <a:bodyPr/>
                  <a:lstStyle/>
                  <a:p>
                    <a:r>
                      <a:rPr lang="en-US"/>
                      <a:t>4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5"/>
              <c:tx>
                <c:rich>
                  <a:bodyPr/>
                  <a:lstStyle/>
                  <a:p>
                    <a:r>
                      <a:rPr lang="en-US"/>
                      <a:t>5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6"/>
              <c:layout>
                <c:manualLayout>
                  <c:x val="-1.1312217194570137E-3"/>
                  <c:y val="-9.587727708533078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7"/>
              <c:tx>
                <c:rich>
                  <a:bodyPr/>
                  <a:lstStyle/>
                  <a:p>
                    <a:r>
                      <a:rPr lang="en-US"/>
                      <a:t>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8"/>
              <c:layout>
                <c:manualLayout>
                  <c:x val="-2.4886877828054297E-2"/>
                  <c:y val="1.534036433365292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9"/>
              <c:tx>
                <c:rich>
                  <a:bodyPr/>
                  <a:lstStyle/>
                  <a:p>
                    <a:r>
                      <a:rPr lang="en-US"/>
                      <a:t>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0"/>
              <c:tx>
                <c:rich>
                  <a:bodyPr/>
                  <a:lstStyle/>
                  <a:p>
                    <a:r>
                      <a:rPr lang="en-US"/>
                      <a:t>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1"/>
              <c:tx>
                <c:rich>
                  <a:bodyPr/>
                  <a:lstStyle/>
                  <a:p>
                    <a:r>
                      <a:rPr lang="en-US"/>
                      <a:t>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2"/>
              <c:tx>
                <c:rich>
                  <a:bodyPr/>
                  <a:lstStyle/>
                  <a:p>
                    <a:r>
                      <a:rPr lang="en-US"/>
                      <a:t>1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3"/>
              <c:layout>
                <c:manualLayout>
                  <c:x val="-1.0180995475113122E-2"/>
                  <c:y val="-1.534036433365292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1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4"/>
              <c:layout>
                <c:manualLayout>
                  <c:x val="-3.3936651583710408E-3"/>
                  <c:y val="3.835091083413230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5"/>
              <c:layout>
                <c:manualLayout>
                  <c:x val="-1.2443438914027148E-2"/>
                  <c:y val="-1.91754554170661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4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6"/>
              <c:tx>
                <c:rich>
                  <a:bodyPr/>
                  <a:lstStyle/>
                  <a:p>
                    <a:r>
                      <a:rPr lang="en-US"/>
                      <a:t>4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7"/>
              <c:tx>
                <c:rich>
                  <a:bodyPr/>
                  <a:lstStyle/>
                  <a:p>
                    <a:r>
                      <a:rPr lang="en-US"/>
                      <a:t>50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8"/>
              <c:layout>
                <c:manualLayout>
                  <c:x val="-2.941176470588235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7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9"/>
              <c:layout>
                <c:manualLayout>
                  <c:x val="-1.2443438914027148E-2"/>
                  <c:y val="-1.534036433365292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0"/>
              <c:tx>
                <c:rich>
                  <a:bodyPr/>
                  <a:lstStyle/>
                  <a:p>
                    <a:r>
                      <a:rPr lang="en-US"/>
                      <a:t>6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1"/>
              <c:tx>
                <c:rich>
                  <a:bodyPr/>
                  <a:lstStyle/>
                  <a:p>
                    <a:r>
                      <a:rPr lang="en-US"/>
                      <a:t>6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2"/>
              <c:tx>
                <c:rich>
                  <a:bodyPr/>
                  <a:lstStyle/>
                  <a:p>
                    <a:r>
                      <a:rPr lang="en-US"/>
                      <a:t>5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3"/>
              <c:tx>
                <c:rich>
                  <a:bodyPr/>
                  <a:lstStyle/>
                  <a:p>
                    <a:r>
                      <a:rPr lang="en-US"/>
                      <a:t>5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4"/>
              <c:tx>
                <c:rich>
                  <a:bodyPr/>
                  <a:lstStyle/>
                  <a:p>
                    <a:r>
                      <a:rPr lang="en-US"/>
                      <a:t>4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5"/>
              <c:tx>
                <c:rich>
                  <a:bodyPr/>
                  <a:lstStyle/>
                  <a:p>
                    <a:r>
                      <a:rPr lang="en-US"/>
                      <a:t>4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6"/>
              <c:tx>
                <c:rich>
                  <a:bodyPr/>
                  <a:lstStyle/>
                  <a:p>
                    <a:r>
                      <a:rPr lang="en-US"/>
                      <a:t>8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7"/>
              <c:tx>
                <c:rich>
                  <a:bodyPr/>
                  <a:lstStyle/>
                  <a:p>
                    <a:r>
                      <a:rPr lang="en-US"/>
                      <a:t>8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8"/>
              <c:layout>
                <c:manualLayout>
                  <c:x val="-1.3574660633484163E-2"/>
                  <c:y val="2.30103955126414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8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1000"/>
                </a:pPr>
                <a:endParaRPr lang="fr-FR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PCA!$B$33:$B$71</c:f>
              <c:numCache>
                <c:formatCode>0\.000</c:formatCode>
                <c:ptCount val="39"/>
                <c:pt idx="0">
                  <c:v>4.3928149270277467E-2</c:v>
                </c:pt>
                <c:pt idx="1">
                  <c:v>4.2593944910549547E-2</c:v>
                </c:pt>
                <c:pt idx="2">
                  <c:v>3.7848503252463028E-2</c:v>
                </c:pt>
                <c:pt idx="3">
                  <c:v>3.5692914907858399E-2</c:v>
                </c:pt>
                <c:pt idx="4">
                  <c:v>3.5458174283322527E-2</c:v>
                </c:pt>
                <c:pt idx="5">
                  <c:v>4.3457544797581821E-2</c:v>
                </c:pt>
                <c:pt idx="6">
                  <c:v>3.5257608717763615E-2</c:v>
                </c:pt>
                <c:pt idx="7">
                  <c:v>3.1473580461791634E-2</c:v>
                </c:pt>
                <c:pt idx="8">
                  <c:v>4.1037600113211441E-2</c:v>
                </c:pt>
                <c:pt idx="9">
                  <c:v>4.5899286948352186E-2</c:v>
                </c:pt>
                <c:pt idx="10">
                  <c:v>2.9747770356659549E-2</c:v>
                </c:pt>
                <c:pt idx="11">
                  <c:v>3.7847483351261001E-2</c:v>
                </c:pt>
                <c:pt idx="12">
                  <c:v>1.7850221927531437E-2</c:v>
                </c:pt>
                <c:pt idx="13">
                  <c:v>3.1855552799318704E-2</c:v>
                </c:pt>
                <c:pt idx="14">
                  <c:v>6.245643826970914E-3</c:v>
                </c:pt>
                <c:pt idx="15">
                  <c:v>2.1223103111006149E-2</c:v>
                </c:pt>
                <c:pt idx="16">
                  <c:v>1.0472912626767994E-2</c:v>
                </c:pt>
                <c:pt idx="17">
                  <c:v>1.2592404697432334E-2</c:v>
                </c:pt>
                <c:pt idx="18">
                  <c:v>1.1986072288862164E-2</c:v>
                </c:pt>
                <c:pt idx="19">
                  <c:v>1.4562950416386448E-2</c:v>
                </c:pt>
                <c:pt idx="20">
                  <c:v>3.703810977518456E-3</c:v>
                </c:pt>
                <c:pt idx="21">
                  <c:v>4.8735392569922405E-3</c:v>
                </c:pt>
                <c:pt idx="22">
                  <c:v>9.2294713660852901E-3</c:v>
                </c:pt>
                <c:pt idx="23">
                  <c:v>1.4279758345295983E-2</c:v>
                </c:pt>
                <c:pt idx="24">
                  <c:v>-2.8310825333469795E-2</c:v>
                </c:pt>
                <c:pt idx="25">
                  <c:v>-2.9658172964802002E-2</c:v>
                </c:pt>
                <c:pt idx="26">
                  <c:v>-4.2907081698693193E-2</c:v>
                </c:pt>
                <c:pt idx="27">
                  <c:v>-4.5976895178473073E-2</c:v>
                </c:pt>
                <c:pt idx="28">
                  <c:v>-3.0713753050130892E-2</c:v>
                </c:pt>
                <c:pt idx="29">
                  <c:v>-4.5416212663000347E-2</c:v>
                </c:pt>
                <c:pt idx="30">
                  <c:v>-4.7935920617337063E-2</c:v>
                </c:pt>
                <c:pt idx="31">
                  <c:v>-4.1558267694301446E-2</c:v>
                </c:pt>
                <c:pt idx="32">
                  <c:v>-3.5026110292551219E-2</c:v>
                </c:pt>
                <c:pt idx="33">
                  <c:v>-3.2486314695326236E-2</c:v>
                </c:pt>
                <c:pt idx="34">
                  <c:v>-3.8237708061672947E-2</c:v>
                </c:pt>
                <c:pt idx="35">
                  <c:v>-3.7552699954175935E-2</c:v>
                </c:pt>
                <c:pt idx="36">
                  <c:v>-5.4400633712619391E-2</c:v>
                </c:pt>
                <c:pt idx="37">
                  <c:v>-5.4022160051946932E-2</c:v>
                </c:pt>
                <c:pt idx="38">
                  <c:v>-5.4915247042735746E-2</c:v>
                </c:pt>
              </c:numCache>
            </c:numRef>
          </c:xVal>
          <c:yVal>
            <c:numRef>
              <c:f>PCA!$C$33:$C$71</c:f>
              <c:numCache>
                <c:formatCode>0\.000</c:formatCode>
                <c:ptCount val="39"/>
                <c:pt idx="0">
                  <c:v>-4.0113892012285914E-2</c:v>
                </c:pt>
                <c:pt idx="1">
                  <c:v>-3.8965963067778837E-2</c:v>
                </c:pt>
                <c:pt idx="2">
                  <c:v>-4.4250132143697073E-2</c:v>
                </c:pt>
                <c:pt idx="3">
                  <c:v>-5.0478121060049827E-2</c:v>
                </c:pt>
                <c:pt idx="4">
                  <c:v>-3.7228638137800925E-2</c:v>
                </c:pt>
                <c:pt idx="5">
                  <c:v>-4.2120388360150217E-2</c:v>
                </c:pt>
                <c:pt idx="6">
                  <c:v>-3.3124673641061982E-2</c:v>
                </c:pt>
                <c:pt idx="7">
                  <c:v>-4.4384605863691522E-2</c:v>
                </c:pt>
                <c:pt idx="8">
                  <c:v>5.7182118646261432E-3</c:v>
                </c:pt>
                <c:pt idx="9">
                  <c:v>2.1836322726612734E-2</c:v>
                </c:pt>
                <c:pt idx="10">
                  <c:v>3.2253974779575582E-2</c:v>
                </c:pt>
                <c:pt idx="11">
                  <c:v>2.9650591756107063E-2</c:v>
                </c:pt>
                <c:pt idx="12">
                  <c:v>3.2131896934273159E-2</c:v>
                </c:pt>
                <c:pt idx="13">
                  <c:v>1.9978188238259816E-2</c:v>
                </c:pt>
                <c:pt idx="14">
                  <c:v>2.9052409751154997E-2</c:v>
                </c:pt>
                <c:pt idx="15">
                  <c:v>2.4957713471243724E-2</c:v>
                </c:pt>
                <c:pt idx="16">
                  <c:v>3.1636901204069916E-2</c:v>
                </c:pt>
                <c:pt idx="17">
                  <c:v>2.5319753811447264E-2</c:v>
                </c:pt>
                <c:pt idx="18">
                  <c:v>2.9535799484352362E-2</c:v>
                </c:pt>
                <c:pt idx="19">
                  <c:v>2.932068584868339E-2</c:v>
                </c:pt>
                <c:pt idx="20">
                  <c:v>3.7357647121036792E-2</c:v>
                </c:pt>
                <c:pt idx="21">
                  <c:v>3.4045318129924756E-2</c:v>
                </c:pt>
                <c:pt idx="22">
                  <c:v>3.7301058806003408E-2</c:v>
                </c:pt>
                <c:pt idx="23">
                  <c:v>3.1831302461702481E-2</c:v>
                </c:pt>
                <c:pt idx="24">
                  <c:v>-2.4755126529065296E-3</c:v>
                </c:pt>
                <c:pt idx="25">
                  <c:v>-1.5610653992237139E-3</c:v>
                </c:pt>
                <c:pt idx="26">
                  <c:v>-5.7979375249812264E-3</c:v>
                </c:pt>
                <c:pt idx="27">
                  <c:v>-8.129446416763015E-3</c:v>
                </c:pt>
                <c:pt idx="28">
                  <c:v>-2.1820360180050524E-3</c:v>
                </c:pt>
                <c:pt idx="29">
                  <c:v>-7.1414821904079197E-3</c:v>
                </c:pt>
                <c:pt idx="30">
                  <c:v>-1.858396386142425E-2</c:v>
                </c:pt>
                <c:pt idx="31">
                  <c:v>-1.2938611884688617E-2</c:v>
                </c:pt>
                <c:pt idx="32">
                  <c:v>-9.0540765135054893E-3</c:v>
                </c:pt>
                <c:pt idx="33">
                  <c:v>-2.0376740221415508E-2</c:v>
                </c:pt>
                <c:pt idx="34">
                  <c:v>-1.4012322030600656E-2</c:v>
                </c:pt>
                <c:pt idx="35">
                  <c:v>-1.594641541972603E-2</c:v>
                </c:pt>
                <c:pt idx="36">
                  <c:v>2.4624117731408333E-3</c:v>
                </c:pt>
                <c:pt idx="37">
                  <c:v>-2.5266602354441113E-3</c:v>
                </c:pt>
                <c:pt idx="38">
                  <c:v>-2.9975037199135228E-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37899872"/>
        <c:axId val="241398256"/>
      </c:scatterChart>
      <c:valAx>
        <c:axId val="2378998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GB"/>
                  <a:t>Coord. 1</a:t>
                </a:r>
              </a:p>
            </c:rich>
          </c:tx>
          <c:overlay val="0"/>
        </c:title>
        <c:numFmt formatCode="0\.000" sourceLinked="1"/>
        <c:majorTickMark val="none"/>
        <c:minorTickMark val="none"/>
        <c:tickLblPos val="none"/>
        <c:crossAx val="241398256"/>
        <c:crosses val="autoZero"/>
        <c:crossBetween val="midCat"/>
      </c:valAx>
      <c:valAx>
        <c:axId val="24139825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1"/>
                </a:pPr>
                <a:r>
                  <a:rPr lang="en-GB"/>
                  <a:t>Coord. 2</a:t>
                </a:r>
              </a:p>
            </c:rich>
          </c:tx>
          <c:overlay val="0"/>
        </c:title>
        <c:numFmt formatCode="0\.000" sourceLinked="1"/>
        <c:majorTickMark val="none"/>
        <c:minorTickMark val="none"/>
        <c:tickLblPos val="none"/>
        <c:crossAx val="237899872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59</Words>
  <Characters>4725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fanie</dc:creator>
  <cp:keywords/>
  <dc:description/>
  <cp:lastModifiedBy>Stéfanie</cp:lastModifiedBy>
  <cp:revision>10</cp:revision>
  <dcterms:created xsi:type="dcterms:W3CDTF">2015-02-15T16:03:00Z</dcterms:created>
  <dcterms:modified xsi:type="dcterms:W3CDTF">2015-04-23T08:14:00Z</dcterms:modified>
</cp:coreProperties>
</file>